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F87CF" w14:textId="77777777" w:rsidR="00CE1BB2" w:rsidRPr="003A5527" w:rsidRDefault="00CE1BB2" w:rsidP="00CE1BB2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6123249"/>
      <w:r w:rsidRPr="003A5527">
        <w:rPr>
          <w:rFonts w:ascii="Times New Roman" w:hAnsi="Times New Roman" w:cs="Times New Roman"/>
          <w:b/>
          <w:bCs/>
          <w:sz w:val="24"/>
          <w:szCs w:val="24"/>
        </w:rPr>
        <w:t>Activated platelet-derived exosomal LRG1 promotes multiple myeloma cell growth</w:t>
      </w:r>
      <w:bookmarkEnd w:id="0"/>
    </w:p>
    <w:p w14:paraId="5410F1A1" w14:textId="29127F16" w:rsidR="00CE1BB2" w:rsidRDefault="00CE1BB2"/>
    <w:p w14:paraId="687AF235" w14:textId="4FAAC9EC" w:rsidR="00CE1BB2" w:rsidRDefault="00CE1BB2"/>
    <w:p w14:paraId="1A0B4103" w14:textId="77777777" w:rsidR="00CE1BB2" w:rsidRPr="009E4BB8" w:rsidRDefault="00CE1BB2" w:rsidP="00CE1BB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</w:t>
      </w:r>
      <w:r>
        <w:rPr>
          <w:rFonts w:ascii="Times New Roman" w:hAnsi="Times New Roman" w:cs="Times New Roman"/>
          <w:b/>
        </w:rPr>
        <w:t xml:space="preserve"> </w:t>
      </w:r>
      <w:r w:rsidRPr="009E4BB8">
        <w:rPr>
          <w:rFonts w:ascii="Times New Roman" w:hAnsi="Times New Roman" w:cs="Times New Roman"/>
          <w:b/>
        </w:rPr>
        <w:t>Table 1 Clinicopathological variables of patients with multiple myeloma and healthy donor used in proteomic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4"/>
        <w:gridCol w:w="803"/>
        <w:gridCol w:w="1184"/>
        <w:gridCol w:w="2467"/>
        <w:gridCol w:w="854"/>
        <w:gridCol w:w="754"/>
      </w:tblGrid>
      <w:tr w:rsidR="00CE1BB2" w:rsidRPr="009E4BB8" w14:paraId="2709D5AE" w14:textId="77777777" w:rsidTr="00165596"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</w:tcPr>
          <w:p w14:paraId="3CC9C5AA" w14:textId="77777777" w:rsidR="00CE1BB2" w:rsidRPr="009E4BB8" w:rsidRDefault="00CE1BB2" w:rsidP="00165596">
            <w:pPr>
              <w:rPr>
                <w:rFonts w:ascii="Times New Roman" w:hAnsi="Times New Roman" w:cs="Times New Roman"/>
                <w:b/>
              </w:rPr>
            </w:pPr>
            <w:r w:rsidRPr="009E4BB8">
              <w:rPr>
                <w:rFonts w:ascii="Times New Roman" w:hAnsi="Times New Roman" w:cs="Times New Roman"/>
                <w:b/>
              </w:rPr>
              <w:t>Subjects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23B0DFBB" w14:textId="77777777" w:rsidR="00CE1BB2" w:rsidRPr="009E4BB8" w:rsidRDefault="00CE1BB2" w:rsidP="00165596">
            <w:pPr>
              <w:rPr>
                <w:rFonts w:ascii="Times New Roman" w:hAnsi="Times New Roman" w:cs="Times New Roman"/>
                <w:b/>
              </w:rPr>
            </w:pPr>
            <w:r w:rsidRPr="009E4BB8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14:paraId="5383BBA9" w14:textId="77777777" w:rsidR="00CE1BB2" w:rsidRPr="009E4BB8" w:rsidRDefault="00CE1BB2" w:rsidP="00165596">
            <w:pPr>
              <w:rPr>
                <w:rFonts w:ascii="Times New Roman" w:hAnsi="Times New Roman" w:cs="Times New Roman"/>
                <w:b/>
              </w:rPr>
            </w:pPr>
            <w:r w:rsidRPr="009E4BB8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</w:tcPr>
          <w:p w14:paraId="7FC31B1B" w14:textId="77777777" w:rsidR="00CE1BB2" w:rsidRPr="009E4BB8" w:rsidRDefault="00CE1BB2" w:rsidP="00165596">
            <w:pPr>
              <w:rPr>
                <w:rFonts w:ascii="Times New Roman" w:hAnsi="Times New Roman" w:cs="Times New Roman"/>
                <w:b/>
              </w:rPr>
            </w:pPr>
            <w:r w:rsidRPr="009E4BB8">
              <w:rPr>
                <w:rFonts w:ascii="Times New Roman" w:hAnsi="Times New Roman" w:cs="Times New Roman"/>
                <w:b/>
              </w:rPr>
              <w:t>Cytogenetic Risk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7AF3DD68" w14:textId="77777777" w:rsidR="00CE1BB2" w:rsidRPr="009E4BB8" w:rsidRDefault="00CE1BB2" w:rsidP="00165596">
            <w:pPr>
              <w:rPr>
                <w:rFonts w:ascii="Times New Roman" w:hAnsi="Times New Roman" w:cs="Times New Roman"/>
                <w:b/>
              </w:rPr>
            </w:pPr>
            <w:r w:rsidRPr="009E4BB8">
              <w:rPr>
                <w:rFonts w:ascii="Times New Roman" w:hAnsi="Times New Roman" w:cs="Times New Roman"/>
                <w:b/>
              </w:rPr>
              <w:t>DSS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7881CFB2" w14:textId="77777777" w:rsidR="00CE1BB2" w:rsidRPr="009E4BB8" w:rsidRDefault="00CE1BB2" w:rsidP="00165596">
            <w:pPr>
              <w:rPr>
                <w:rFonts w:ascii="Times New Roman" w:hAnsi="Times New Roman" w:cs="Times New Roman"/>
                <w:b/>
              </w:rPr>
            </w:pPr>
            <w:r w:rsidRPr="009E4BB8">
              <w:rPr>
                <w:rFonts w:ascii="Times New Roman" w:hAnsi="Times New Roman" w:cs="Times New Roman"/>
                <w:b/>
              </w:rPr>
              <w:t>ISS</w:t>
            </w:r>
          </w:p>
        </w:tc>
      </w:tr>
      <w:tr w:rsidR="00CE1BB2" w:rsidRPr="009E4BB8" w14:paraId="3195EF3B" w14:textId="77777777" w:rsidTr="00165596">
        <w:tc>
          <w:tcPr>
            <w:tcW w:w="1350" w:type="pct"/>
            <w:tcBorders>
              <w:top w:val="single" w:sz="4" w:space="0" w:color="auto"/>
            </w:tcBorders>
          </w:tcPr>
          <w:p w14:paraId="3F572AFC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MM patient 1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0E18D6EC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69F9D940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85" w:type="pct"/>
            <w:tcBorders>
              <w:top w:val="single" w:sz="4" w:space="0" w:color="auto"/>
            </w:tcBorders>
          </w:tcPr>
          <w:p w14:paraId="31104AF6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5918899F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1D6472D4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I</w:t>
            </w:r>
          </w:p>
        </w:tc>
      </w:tr>
      <w:tr w:rsidR="00CE1BB2" w:rsidRPr="009E4BB8" w14:paraId="718978AB" w14:textId="77777777" w:rsidTr="00165596">
        <w:tc>
          <w:tcPr>
            <w:tcW w:w="1350" w:type="pct"/>
          </w:tcPr>
          <w:p w14:paraId="60077775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MM patient 2</w:t>
            </w:r>
          </w:p>
        </w:tc>
        <w:tc>
          <w:tcPr>
            <w:tcW w:w="483" w:type="pct"/>
          </w:tcPr>
          <w:p w14:paraId="197EB938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13" w:type="pct"/>
          </w:tcPr>
          <w:p w14:paraId="2D945A88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85" w:type="pct"/>
          </w:tcPr>
          <w:p w14:paraId="2F61EE4C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14" w:type="pct"/>
          </w:tcPr>
          <w:p w14:paraId="5AFF99BF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54" w:type="pct"/>
          </w:tcPr>
          <w:p w14:paraId="1ABA20D0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II</w:t>
            </w:r>
          </w:p>
        </w:tc>
      </w:tr>
      <w:tr w:rsidR="00CE1BB2" w:rsidRPr="009E4BB8" w14:paraId="139D87AC" w14:textId="77777777" w:rsidTr="00165596">
        <w:tc>
          <w:tcPr>
            <w:tcW w:w="1350" w:type="pct"/>
          </w:tcPr>
          <w:p w14:paraId="41E71F4C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MM patient 3</w:t>
            </w:r>
          </w:p>
        </w:tc>
        <w:tc>
          <w:tcPr>
            <w:tcW w:w="483" w:type="pct"/>
          </w:tcPr>
          <w:p w14:paraId="5AA88518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13" w:type="pct"/>
          </w:tcPr>
          <w:p w14:paraId="0E06C56F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85" w:type="pct"/>
          </w:tcPr>
          <w:p w14:paraId="34D0F364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14" w:type="pct"/>
          </w:tcPr>
          <w:p w14:paraId="4F16026B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454" w:type="pct"/>
          </w:tcPr>
          <w:p w14:paraId="1A679A77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III</w:t>
            </w:r>
          </w:p>
        </w:tc>
      </w:tr>
      <w:tr w:rsidR="00CE1BB2" w:rsidRPr="009E4BB8" w14:paraId="1FD0F51A" w14:textId="77777777" w:rsidTr="00165596">
        <w:tc>
          <w:tcPr>
            <w:tcW w:w="1350" w:type="pct"/>
          </w:tcPr>
          <w:p w14:paraId="1D6A8D0E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 xml:space="preserve">Healthy </w:t>
            </w:r>
            <w:r>
              <w:rPr>
                <w:rFonts w:ascii="Times New Roman" w:hAnsi="Times New Roman" w:cs="Times New Roman"/>
              </w:rPr>
              <w:t>control</w:t>
            </w:r>
            <w:r w:rsidRPr="009E4BB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83" w:type="pct"/>
          </w:tcPr>
          <w:p w14:paraId="1BB21513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13" w:type="pct"/>
          </w:tcPr>
          <w:p w14:paraId="19DF3C37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85" w:type="pct"/>
          </w:tcPr>
          <w:p w14:paraId="2415DA4E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4" w:type="pct"/>
          </w:tcPr>
          <w:p w14:paraId="7564B162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4" w:type="pct"/>
          </w:tcPr>
          <w:p w14:paraId="32F5EEA5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-</w:t>
            </w:r>
          </w:p>
        </w:tc>
      </w:tr>
      <w:tr w:rsidR="00CE1BB2" w:rsidRPr="009E4BB8" w14:paraId="773A03C6" w14:textId="77777777" w:rsidTr="00165596">
        <w:tc>
          <w:tcPr>
            <w:tcW w:w="1350" w:type="pct"/>
          </w:tcPr>
          <w:p w14:paraId="2E57B306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 xml:space="preserve">Healthy </w:t>
            </w:r>
            <w:r>
              <w:rPr>
                <w:rFonts w:ascii="Times New Roman" w:hAnsi="Times New Roman" w:cs="Times New Roman"/>
              </w:rPr>
              <w:t>control</w:t>
            </w:r>
            <w:r w:rsidRPr="009E4BB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483" w:type="pct"/>
          </w:tcPr>
          <w:p w14:paraId="757BB914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13" w:type="pct"/>
          </w:tcPr>
          <w:p w14:paraId="2678348B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85" w:type="pct"/>
          </w:tcPr>
          <w:p w14:paraId="6C849122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4" w:type="pct"/>
          </w:tcPr>
          <w:p w14:paraId="34C0C0FC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4" w:type="pct"/>
          </w:tcPr>
          <w:p w14:paraId="61B8524B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-</w:t>
            </w:r>
          </w:p>
        </w:tc>
      </w:tr>
      <w:tr w:rsidR="00CE1BB2" w:rsidRPr="009E4BB8" w14:paraId="18E57084" w14:textId="77777777" w:rsidTr="00165596">
        <w:tc>
          <w:tcPr>
            <w:tcW w:w="1350" w:type="pct"/>
          </w:tcPr>
          <w:p w14:paraId="07AFBECA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 xml:space="preserve">Healthy </w:t>
            </w:r>
            <w:r>
              <w:rPr>
                <w:rFonts w:ascii="Times New Roman" w:hAnsi="Times New Roman" w:cs="Times New Roman"/>
              </w:rPr>
              <w:t>control</w:t>
            </w:r>
            <w:r w:rsidRPr="009E4BB8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483" w:type="pct"/>
          </w:tcPr>
          <w:p w14:paraId="7C370899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13" w:type="pct"/>
          </w:tcPr>
          <w:p w14:paraId="6651BEC8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85" w:type="pct"/>
          </w:tcPr>
          <w:p w14:paraId="6910D964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4" w:type="pct"/>
          </w:tcPr>
          <w:p w14:paraId="4670D042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4" w:type="pct"/>
          </w:tcPr>
          <w:p w14:paraId="70F24246" w14:textId="77777777" w:rsidR="00CE1BB2" w:rsidRPr="009E4BB8" w:rsidRDefault="00CE1BB2" w:rsidP="00165596">
            <w:pPr>
              <w:rPr>
                <w:rFonts w:ascii="Times New Roman" w:hAnsi="Times New Roman" w:cs="Times New Roman"/>
              </w:rPr>
            </w:pPr>
            <w:r w:rsidRPr="009E4BB8">
              <w:rPr>
                <w:rFonts w:ascii="Times New Roman" w:hAnsi="Times New Roman" w:cs="Times New Roman"/>
              </w:rPr>
              <w:t>-</w:t>
            </w:r>
          </w:p>
        </w:tc>
      </w:tr>
    </w:tbl>
    <w:p w14:paraId="351A3FCF" w14:textId="77777777" w:rsidR="00CE1BB2" w:rsidRPr="009E4BB8" w:rsidRDefault="00CE1BB2" w:rsidP="00CE1BB2">
      <w:pPr>
        <w:rPr>
          <w:rFonts w:ascii="Times New Roman" w:hAnsi="Times New Roman" w:cs="Times New Roman"/>
        </w:rPr>
      </w:pPr>
      <w:r w:rsidRPr="009E4BB8">
        <w:rPr>
          <w:rFonts w:ascii="Times New Roman" w:hAnsi="Times New Roman" w:cs="Times New Roman"/>
        </w:rPr>
        <w:t>DSS, Durie-Salmon staging; ISS, international staging system.</w:t>
      </w:r>
    </w:p>
    <w:p w14:paraId="66114770" w14:textId="3FEE7252" w:rsidR="00CE1BB2" w:rsidRPr="00CE1BB2" w:rsidRDefault="00CE1BB2"/>
    <w:p w14:paraId="39A49D70" w14:textId="7B38AFDE" w:rsidR="00CE1BB2" w:rsidRDefault="00CE1BB2"/>
    <w:p w14:paraId="48BFE437" w14:textId="04A2E288" w:rsidR="00CE1BB2" w:rsidRDefault="00CE1BB2"/>
    <w:p w14:paraId="77D938FF" w14:textId="636C7450" w:rsidR="00CE1BB2" w:rsidRDefault="00CE1BB2"/>
    <w:p w14:paraId="52B70DA2" w14:textId="5392E142" w:rsidR="00CE1BB2" w:rsidRDefault="00CE1BB2"/>
    <w:p w14:paraId="44D87FE9" w14:textId="40AFECCE" w:rsidR="00CE1BB2" w:rsidRDefault="00CE1BB2"/>
    <w:p w14:paraId="381C688A" w14:textId="34E33779" w:rsidR="00CE1BB2" w:rsidRDefault="00CE1BB2"/>
    <w:p w14:paraId="0BD3DF6C" w14:textId="5A2EEA21" w:rsidR="00CE1BB2" w:rsidRDefault="00CE1BB2"/>
    <w:p w14:paraId="54D8E128" w14:textId="1F42AE53" w:rsidR="00CE1BB2" w:rsidRDefault="00CE1BB2"/>
    <w:p w14:paraId="5C26641E" w14:textId="47DBB50E" w:rsidR="00CE1BB2" w:rsidRDefault="00CE1BB2"/>
    <w:p w14:paraId="52BDB1FA" w14:textId="5261A022" w:rsidR="00CE1BB2" w:rsidRDefault="00CE1BB2"/>
    <w:p w14:paraId="064909CD" w14:textId="3B09C1F5" w:rsidR="00CE1BB2" w:rsidRDefault="00CE1BB2"/>
    <w:p w14:paraId="0062AE99" w14:textId="64D0C7D8" w:rsidR="00CE1BB2" w:rsidRDefault="00CE1BB2"/>
    <w:p w14:paraId="388FA660" w14:textId="79EE913B" w:rsidR="00CE1BB2" w:rsidRDefault="00CE1BB2"/>
    <w:p w14:paraId="504674E6" w14:textId="39FF8E1F" w:rsidR="00CE1BB2" w:rsidRDefault="00CE1BB2"/>
    <w:p w14:paraId="1BFC0AB0" w14:textId="2F32CA18" w:rsidR="00CE1BB2" w:rsidRDefault="00CE1BB2"/>
    <w:p w14:paraId="4A7FD17C" w14:textId="1F8E10D5" w:rsidR="00CE1BB2" w:rsidRDefault="00CE1BB2"/>
    <w:p w14:paraId="28286B7D" w14:textId="31B0560E" w:rsidR="00CE1BB2" w:rsidRDefault="00CE1BB2"/>
    <w:p w14:paraId="54E2210A" w14:textId="021A6131" w:rsidR="00CE1BB2" w:rsidRDefault="00CE1BB2"/>
    <w:p w14:paraId="490F3F23" w14:textId="68F5ED3E" w:rsidR="00CE1BB2" w:rsidRDefault="00CE1BB2"/>
    <w:p w14:paraId="3D9B57F6" w14:textId="0B8A5C8D" w:rsidR="00CE1BB2" w:rsidRDefault="00CE1BB2"/>
    <w:p w14:paraId="560D3B14" w14:textId="54A04E66" w:rsidR="00CE1BB2" w:rsidRDefault="00CE1BB2"/>
    <w:p w14:paraId="24EC7A9E" w14:textId="1F28D7E4" w:rsidR="00CE1BB2" w:rsidRDefault="00CE1BB2"/>
    <w:p w14:paraId="7CEF0D28" w14:textId="79D8B4BC" w:rsidR="00CE1BB2" w:rsidRDefault="00CE1BB2"/>
    <w:p w14:paraId="099A7E38" w14:textId="06E8EFCE" w:rsidR="00CE1BB2" w:rsidRDefault="00CE1BB2"/>
    <w:p w14:paraId="314473ED" w14:textId="2A200684" w:rsidR="00CE1BB2" w:rsidRDefault="00CE1BB2"/>
    <w:p w14:paraId="29A6D15E" w14:textId="7FBACDB3" w:rsidR="00CE1BB2" w:rsidRDefault="00CE1BB2"/>
    <w:p w14:paraId="3C7241F7" w14:textId="065976FA" w:rsidR="00CE1BB2" w:rsidRDefault="00CE1BB2"/>
    <w:p w14:paraId="1EDC67AF" w14:textId="6B9E5A54" w:rsidR="00CE1BB2" w:rsidRDefault="00CE1BB2">
      <w:r>
        <w:rPr>
          <w:noProof/>
        </w:rPr>
        <w:lastRenderedPageBreak/>
        <w:drawing>
          <wp:inline distT="0" distB="0" distL="0" distR="0" wp14:anchorId="5851E770" wp14:editId="3824820F">
            <wp:extent cx="5274310" cy="47980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9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74422" w14:textId="77777777" w:rsidR="00CE1BB2" w:rsidRPr="00CE1BB2" w:rsidRDefault="00CE1BB2" w:rsidP="00CE1BB2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CE1BB2">
        <w:rPr>
          <w:rFonts w:ascii="Times New Roman" w:hAnsi="Times New Roman" w:cs="Times New Roman"/>
          <w:b/>
          <w:bCs/>
          <w:sz w:val="24"/>
          <w:szCs w:val="24"/>
        </w:rPr>
        <w:t>Figure S1 The pro-proliferation effect of MM platelet-derived exosomes on U266 and RPMI8226 cells.</w:t>
      </w:r>
      <w:r w:rsidRPr="00CE1BB2">
        <w:rPr>
          <w:rFonts w:ascii="Times New Roman" w:hAnsi="Times New Roman" w:cs="Times New Roman"/>
          <w:sz w:val="24"/>
          <w:szCs w:val="24"/>
        </w:rPr>
        <w:t xml:space="preserve"> (A) Edu assay to detect cell proliferation. Compared with the healthy platelet-derived exosome group, MM platelet-derived exosome significantly increased the number of Edu-positive cells in U266 and RPMI8226 cells. (B) Compared with the healthy platelet-derived exosome group, MM platelet-derived exosome significantly reduced the number of apoptotic cells in U266 and RPMI8226. *P&lt;0.05.</w:t>
      </w:r>
    </w:p>
    <w:p w14:paraId="34FC4366" w14:textId="77777777" w:rsidR="00CE1BB2" w:rsidRDefault="00CE1BB2"/>
    <w:p w14:paraId="0EF9940C" w14:textId="77777777" w:rsidR="00CE1BB2" w:rsidRDefault="00CE1BB2"/>
    <w:p w14:paraId="6C8A0EA2" w14:textId="07604215" w:rsidR="00CE1BB2" w:rsidRDefault="00CE1BB2"/>
    <w:p w14:paraId="12D3E265" w14:textId="3CC46039" w:rsidR="00CE1BB2" w:rsidRDefault="00CE1BB2"/>
    <w:p w14:paraId="54AC4DE9" w14:textId="7135D05D" w:rsidR="00CE1BB2" w:rsidRDefault="00CE1BB2"/>
    <w:p w14:paraId="38876F21" w14:textId="3EBF1BD5" w:rsidR="00CE1BB2" w:rsidRDefault="00CE1BB2"/>
    <w:p w14:paraId="449B81DC" w14:textId="1CD1B9B4" w:rsidR="00CE1BB2" w:rsidRDefault="00CE1BB2"/>
    <w:p w14:paraId="34CDEDA2" w14:textId="5B221F04" w:rsidR="00CE1BB2" w:rsidRDefault="00CE1BB2"/>
    <w:p w14:paraId="470CBB03" w14:textId="7F20313F" w:rsidR="00CE1BB2" w:rsidRDefault="00CE1BB2" w:rsidP="00CE1BB2">
      <w:pPr>
        <w:jc w:val="center"/>
      </w:pPr>
      <w:r>
        <w:rPr>
          <w:noProof/>
        </w:rPr>
        <w:lastRenderedPageBreak/>
        <w:drawing>
          <wp:inline distT="0" distB="0" distL="0" distR="0" wp14:anchorId="3B701FD7" wp14:editId="4AC83EDB">
            <wp:extent cx="4318000" cy="193675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193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19DC4" w14:textId="154E5C7F" w:rsidR="00CE1BB2" w:rsidRDefault="00CE1BB2"/>
    <w:p w14:paraId="3AA26251" w14:textId="77777777" w:rsidR="00CE1BB2" w:rsidRPr="00CE1BB2" w:rsidRDefault="00CE1BB2" w:rsidP="00CE1BB2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CE1BB2">
        <w:rPr>
          <w:rFonts w:ascii="Times New Roman" w:hAnsi="Times New Roman" w:cs="Times New Roman"/>
          <w:b/>
          <w:bCs/>
          <w:sz w:val="24"/>
          <w:szCs w:val="24"/>
        </w:rPr>
        <w:t>Figure S2 LRG1 was overexpressed and OLFM4 was downregulated after transfection in U266 and RPMI8226 cells.</w:t>
      </w:r>
      <w:r w:rsidRPr="00CE1BB2">
        <w:rPr>
          <w:rFonts w:ascii="Times New Roman" w:hAnsi="Times New Roman" w:cs="Times New Roman"/>
          <w:sz w:val="24"/>
          <w:szCs w:val="24"/>
        </w:rPr>
        <w:t xml:space="preserve"> Western Blot was performed to detect the expression of LRG1 and OLFM4 after expressed plasmid or siRNA transfection in U266 and RPMI8226 cells.</w:t>
      </w:r>
    </w:p>
    <w:p w14:paraId="7A3F2403" w14:textId="02A29F70" w:rsidR="00CE1BB2" w:rsidRDefault="00CE1BB2"/>
    <w:p w14:paraId="33CB2F48" w14:textId="14E19B5A" w:rsidR="00CE1BB2" w:rsidRDefault="00CE1BB2"/>
    <w:p w14:paraId="2E118D09" w14:textId="725C54BA" w:rsidR="00CE1BB2" w:rsidRDefault="00CE1BB2"/>
    <w:p w14:paraId="5B2B6831" w14:textId="2B490D1F" w:rsidR="00CE1BB2" w:rsidRDefault="00CE1BB2"/>
    <w:p w14:paraId="2C8938A0" w14:textId="274E2E37" w:rsidR="00CE1BB2" w:rsidRDefault="00CE1BB2"/>
    <w:p w14:paraId="7D4FB085" w14:textId="7533D586" w:rsidR="00CE1BB2" w:rsidRDefault="00CE1BB2"/>
    <w:p w14:paraId="60937595" w14:textId="1412B15E" w:rsidR="00CE1BB2" w:rsidRDefault="00CE1BB2"/>
    <w:p w14:paraId="2C2B2DA1" w14:textId="0F824219" w:rsidR="00CE1BB2" w:rsidRDefault="00CE1BB2"/>
    <w:p w14:paraId="132E6CEF" w14:textId="7715DAF9" w:rsidR="00CE1BB2" w:rsidRDefault="00CE1BB2"/>
    <w:p w14:paraId="1C7E6D9B" w14:textId="393FA38F" w:rsidR="00CE1BB2" w:rsidRDefault="00CE1BB2"/>
    <w:p w14:paraId="59726D07" w14:textId="15CD9BB5" w:rsidR="00CE1BB2" w:rsidRDefault="00CE1BB2"/>
    <w:p w14:paraId="0BDB3364" w14:textId="734F457D" w:rsidR="00CE1BB2" w:rsidRDefault="00CE1BB2"/>
    <w:p w14:paraId="4329B529" w14:textId="3217BD56" w:rsidR="00CE1BB2" w:rsidRDefault="00CE1BB2"/>
    <w:p w14:paraId="53C7651B" w14:textId="237EA6FC" w:rsidR="00CE1BB2" w:rsidRDefault="00CE1BB2"/>
    <w:p w14:paraId="4CD8D3C8" w14:textId="35418F60" w:rsidR="00CE1BB2" w:rsidRDefault="00CE1BB2"/>
    <w:p w14:paraId="2F26290C" w14:textId="66017CA9" w:rsidR="00CE1BB2" w:rsidRDefault="00CE1BB2"/>
    <w:p w14:paraId="62184E49" w14:textId="59804020" w:rsidR="00CE1BB2" w:rsidRDefault="00CE1BB2"/>
    <w:p w14:paraId="28290443" w14:textId="489542C0" w:rsidR="00CE1BB2" w:rsidRDefault="00CE1BB2"/>
    <w:p w14:paraId="212E935F" w14:textId="12D87244" w:rsidR="00CE1BB2" w:rsidRDefault="00CE1BB2"/>
    <w:p w14:paraId="14A44A83" w14:textId="7DCB32B7" w:rsidR="00CE1BB2" w:rsidRDefault="00CE1BB2"/>
    <w:p w14:paraId="7765A058" w14:textId="10C55891" w:rsidR="00CE1BB2" w:rsidRDefault="00CE1BB2"/>
    <w:p w14:paraId="7DE36B3E" w14:textId="18962F0C" w:rsidR="00CE1BB2" w:rsidRDefault="00CE1BB2"/>
    <w:p w14:paraId="5497AD35" w14:textId="59DCBFE4" w:rsidR="00CE1BB2" w:rsidRDefault="00CE1BB2"/>
    <w:p w14:paraId="04BA6E6A" w14:textId="7F2A9126" w:rsidR="00CE1BB2" w:rsidRDefault="00CE1BB2"/>
    <w:p w14:paraId="1F0F6B4C" w14:textId="2D940C44" w:rsidR="00CE1BB2" w:rsidRDefault="00CE1BB2"/>
    <w:p w14:paraId="23A75563" w14:textId="0C506C9A" w:rsidR="00CE1BB2" w:rsidRDefault="00CE1BB2" w:rsidP="00CE1BB2">
      <w:pPr>
        <w:jc w:val="center"/>
      </w:pPr>
      <w:r>
        <w:rPr>
          <w:noProof/>
        </w:rPr>
        <w:lastRenderedPageBreak/>
        <w:drawing>
          <wp:inline distT="0" distB="0" distL="0" distR="0" wp14:anchorId="65DC15E1" wp14:editId="4FB1D182">
            <wp:extent cx="3600450" cy="29591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95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2F5CA" w14:textId="508BA7CE" w:rsidR="00CE1BB2" w:rsidRPr="00B360DF" w:rsidRDefault="00CE1BB2" w:rsidP="00CE1BB2">
      <w:r w:rsidRPr="00B360DF">
        <w:rPr>
          <w:rFonts w:ascii="Times New Roman" w:hAnsi="Times New Roman" w:cs="Times New Roman"/>
          <w:b/>
          <w:bCs/>
          <w:sz w:val="24"/>
          <w:szCs w:val="24"/>
        </w:rPr>
        <w:t>Figure S3 Tumor cell derived exosomes contributed to vessel formation.</w:t>
      </w:r>
      <w:r w:rsidRPr="00B360DF">
        <w:rPr>
          <w:rFonts w:ascii="Times New Roman" w:hAnsi="Times New Roman" w:cs="Times New Roman"/>
          <w:sz w:val="24"/>
          <w:szCs w:val="24"/>
        </w:rPr>
        <w:t xml:space="preserve"> Exosomes were isolated from culture supernatant of U266 and RMPI8226 cells and used to treat HUVEC cells. The vessel formation was observed under microscopy. Exosome-poor culture supernatant was used as control.</w:t>
      </w:r>
    </w:p>
    <w:sectPr w:rsidR="00CE1BB2" w:rsidRPr="00B36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F22"/>
    <w:rsid w:val="001515F9"/>
    <w:rsid w:val="001D2A48"/>
    <w:rsid w:val="00A068F8"/>
    <w:rsid w:val="00B360DF"/>
    <w:rsid w:val="00B67330"/>
    <w:rsid w:val="00BF5F01"/>
    <w:rsid w:val="00CE1BB2"/>
    <w:rsid w:val="00FF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65170"/>
  <w15:chartTrackingRefBased/>
  <w15:docId w15:val="{1CDBCDF1-25A3-4DFD-8B5D-BCD723D74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B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1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alway</dc:creator>
  <cp:keywords/>
  <dc:description/>
  <cp:lastModifiedBy>Royalway</cp:lastModifiedBy>
  <cp:revision>6</cp:revision>
  <dcterms:created xsi:type="dcterms:W3CDTF">2023-02-27T11:07:00Z</dcterms:created>
  <dcterms:modified xsi:type="dcterms:W3CDTF">2023-08-16T14:38:00Z</dcterms:modified>
</cp:coreProperties>
</file>